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E347A" w14:textId="5CF4D3F5" w:rsidR="00D65B45" w:rsidRPr="004B484D" w:rsidRDefault="00D65B45" w:rsidP="00D65B45">
      <w:pPr>
        <w:spacing w:before="100" w:beforeAutospacing="1" w:after="100" w:afterAutospacing="1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4B48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B19D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B48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484D">
        <w:rPr>
          <w:rFonts w:ascii="Times New Roman" w:hAnsi="Times New Roman" w:cs="Times New Roman"/>
          <w:sz w:val="24"/>
          <w:szCs w:val="24"/>
        </w:rPr>
        <w:t xml:space="preserve"> Summary of PET-CT characteristics across the four clusters derived from spectral clustering of the FUO patient data.</w:t>
      </w:r>
    </w:p>
    <w:p w14:paraId="629002D7" w14:textId="77777777" w:rsidR="006048B5" w:rsidRDefault="006048B5"/>
    <w:tbl>
      <w:tblPr>
        <w:tblStyle w:val="TabloKlavuzu"/>
        <w:tblW w:w="9493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992"/>
        <w:gridCol w:w="1276"/>
        <w:gridCol w:w="1276"/>
        <w:gridCol w:w="1134"/>
        <w:gridCol w:w="708"/>
        <w:gridCol w:w="851"/>
        <w:gridCol w:w="709"/>
      </w:tblGrid>
      <w:tr w:rsidR="00D65B45" w:rsidRPr="004B484D" w14:paraId="2998C18F" w14:textId="77777777" w:rsidTr="00E4303A">
        <w:tc>
          <w:tcPr>
            <w:tcW w:w="704" w:type="dxa"/>
          </w:tcPr>
          <w:p w14:paraId="1B8E4C07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992" w:type="dxa"/>
          </w:tcPr>
          <w:p w14:paraId="3D076203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reticuloendothelial organs involved</w:t>
            </w:r>
          </w:p>
        </w:tc>
        <w:tc>
          <w:tcPr>
            <w:tcW w:w="851" w:type="dxa"/>
          </w:tcPr>
          <w:p w14:paraId="5F47F32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parenchymal organs involved</w:t>
            </w:r>
          </w:p>
        </w:tc>
        <w:tc>
          <w:tcPr>
            <w:tcW w:w="992" w:type="dxa"/>
          </w:tcPr>
          <w:p w14:paraId="6647950D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large artery involved</w:t>
            </w:r>
          </w:p>
        </w:tc>
        <w:tc>
          <w:tcPr>
            <w:tcW w:w="1276" w:type="dxa"/>
          </w:tcPr>
          <w:p w14:paraId="632DFFEB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lymphoreticular system involvement</w:t>
            </w:r>
          </w:p>
        </w:tc>
        <w:tc>
          <w:tcPr>
            <w:tcW w:w="1276" w:type="dxa"/>
          </w:tcPr>
          <w:p w14:paraId="76BFBF4C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parenchymal organ involvement</w:t>
            </w:r>
          </w:p>
        </w:tc>
        <w:tc>
          <w:tcPr>
            <w:tcW w:w="1134" w:type="dxa"/>
          </w:tcPr>
          <w:p w14:paraId="351ABA2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large artery involvement</w:t>
            </w:r>
          </w:p>
        </w:tc>
        <w:tc>
          <w:tcPr>
            <w:tcW w:w="708" w:type="dxa"/>
          </w:tcPr>
          <w:p w14:paraId="5D64213D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ymphoreticular system involvement</w:t>
            </w:r>
          </w:p>
        </w:tc>
        <w:tc>
          <w:tcPr>
            <w:tcW w:w="851" w:type="dxa"/>
          </w:tcPr>
          <w:p w14:paraId="655C0E67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parenchymal organ involvement</w:t>
            </w:r>
          </w:p>
        </w:tc>
        <w:tc>
          <w:tcPr>
            <w:tcW w:w="709" w:type="dxa"/>
          </w:tcPr>
          <w:p w14:paraId="17A17F2E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arge artery involvement</w:t>
            </w:r>
          </w:p>
        </w:tc>
      </w:tr>
      <w:tr w:rsidR="00D65B45" w:rsidRPr="004B484D" w14:paraId="3B64156B" w14:textId="77777777" w:rsidTr="00E4303A">
        <w:tc>
          <w:tcPr>
            <w:tcW w:w="704" w:type="dxa"/>
          </w:tcPr>
          <w:p w14:paraId="6446471D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7231E4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851" w:type="dxa"/>
          </w:tcPr>
          <w:p w14:paraId="194D04C7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87</w:t>
            </w:r>
          </w:p>
        </w:tc>
        <w:tc>
          <w:tcPr>
            <w:tcW w:w="992" w:type="dxa"/>
          </w:tcPr>
          <w:p w14:paraId="3ABCF353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7DCF975B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81</w:t>
            </w:r>
          </w:p>
        </w:tc>
        <w:tc>
          <w:tcPr>
            <w:tcW w:w="1276" w:type="dxa"/>
          </w:tcPr>
          <w:p w14:paraId="1FEE86F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7.63</w:t>
            </w:r>
          </w:p>
        </w:tc>
        <w:tc>
          <w:tcPr>
            <w:tcW w:w="1134" w:type="dxa"/>
          </w:tcPr>
          <w:p w14:paraId="1CBC131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763501AA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851" w:type="dxa"/>
          </w:tcPr>
          <w:p w14:paraId="6A8DCC51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5CE43F7A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D65B45" w:rsidRPr="004B484D" w14:paraId="3060E81F" w14:textId="77777777" w:rsidTr="00E4303A">
        <w:tc>
          <w:tcPr>
            <w:tcW w:w="704" w:type="dxa"/>
          </w:tcPr>
          <w:p w14:paraId="09968B82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F72A15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1BA45967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992" w:type="dxa"/>
          </w:tcPr>
          <w:p w14:paraId="0B069352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164E6E88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59F324A8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00</w:t>
            </w:r>
          </w:p>
        </w:tc>
        <w:tc>
          <w:tcPr>
            <w:tcW w:w="1134" w:type="dxa"/>
          </w:tcPr>
          <w:p w14:paraId="5FD22549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1BED3CB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73EC7C3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3E82862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D65B45" w:rsidRPr="004B484D" w14:paraId="2B28C0D6" w14:textId="77777777" w:rsidTr="00E4303A">
        <w:tc>
          <w:tcPr>
            <w:tcW w:w="704" w:type="dxa"/>
          </w:tcPr>
          <w:p w14:paraId="10B5CD53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9929763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851" w:type="dxa"/>
          </w:tcPr>
          <w:p w14:paraId="77C6673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27</w:t>
            </w:r>
          </w:p>
        </w:tc>
        <w:tc>
          <w:tcPr>
            <w:tcW w:w="992" w:type="dxa"/>
          </w:tcPr>
          <w:p w14:paraId="11726FF1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91</w:t>
            </w:r>
          </w:p>
        </w:tc>
        <w:tc>
          <w:tcPr>
            <w:tcW w:w="1276" w:type="dxa"/>
          </w:tcPr>
          <w:p w14:paraId="6E3D24A0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.71</w:t>
            </w:r>
          </w:p>
        </w:tc>
        <w:tc>
          <w:tcPr>
            <w:tcW w:w="1276" w:type="dxa"/>
          </w:tcPr>
          <w:p w14:paraId="3AB2F12E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19</w:t>
            </w:r>
          </w:p>
        </w:tc>
        <w:tc>
          <w:tcPr>
            <w:tcW w:w="1134" w:type="dxa"/>
          </w:tcPr>
          <w:p w14:paraId="7DDB50A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18</w:t>
            </w:r>
          </w:p>
        </w:tc>
        <w:tc>
          <w:tcPr>
            <w:tcW w:w="708" w:type="dxa"/>
          </w:tcPr>
          <w:p w14:paraId="61B1A919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7B1184B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5FFDEAE2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</w:tr>
      <w:tr w:rsidR="00D65B45" w:rsidRPr="004B484D" w14:paraId="78421165" w14:textId="77777777" w:rsidTr="00E4303A">
        <w:tc>
          <w:tcPr>
            <w:tcW w:w="704" w:type="dxa"/>
          </w:tcPr>
          <w:p w14:paraId="557A9853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B328609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851" w:type="dxa"/>
          </w:tcPr>
          <w:p w14:paraId="3C4CF7F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14:paraId="6FD17966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522B2082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.62</w:t>
            </w:r>
          </w:p>
        </w:tc>
        <w:tc>
          <w:tcPr>
            <w:tcW w:w="1276" w:type="dxa"/>
          </w:tcPr>
          <w:p w14:paraId="5B8B0F2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00D0B1D9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6143762C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7419537E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14:paraId="0AA50874" w14:textId="77777777" w:rsidR="00D65B45" w:rsidRPr="004B484D" w:rsidRDefault="00D65B45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</w:tbl>
    <w:p w14:paraId="57E033EC" w14:textId="77777777" w:rsidR="00D65B45" w:rsidRDefault="00D65B45"/>
    <w:sectPr w:rsidR="00D65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F9"/>
    <w:rsid w:val="003E77B9"/>
    <w:rsid w:val="006048B5"/>
    <w:rsid w:val="00BB19DE"/>
    <w:rsid w:val="00C961F9"/>
    <w:rsid w:val="00D6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FCD79"/>
  <w15:chartTrackingRefBased/>
  <w15:docId w15:val="{2993A329-AFC4-4DD2-A1C1-B120C625A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B45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96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6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6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6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6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6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6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6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6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6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6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6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61F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61F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61F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61F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61F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61F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6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6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6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96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61F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961F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61F9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961F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6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61F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61F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D65B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3</cp:revision>
  <dcterms:created xsi:type="dcterms:W3CDTF">2026-03-14T15:39:00Z</dcterms:created>
  <dcterms:modified xsi:type="dcterms:W3CDTF">2026-05-10T10:15:00Z</dcterms:modified>
</cp:coreProperties>
</file>